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bCs/>
          <w:sz w:val="32"/>
          <w:szCs w:val="32"/>
        </w:rPr>
      </w:pPr>
      <w:bookmarkStart w:id="0" w:name="OLE_LINK5"/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The system research of the molecular mechanism of Quyushengxin capsule in the treatment of osteonecrosis of the femeral head </w:t>
      </w:r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Xia Du</w:t>
      </w:r>
      <w:r>
        <w:rPr>
          <w:rFonts w:hint="eastAsia" w:ascii="Times New Roman" w:hAnsi="Times New Roman" w:cs="Times New Roman"/>
          <w:sz w:val="24"/>
          <w:vertAlign w:val="superscript"/>
        </w:rPr>
        <w:t>1, 2#</w:t>
      </w:r>
      <w:r>
        <w:rPr>
          <w:rFonts w:hint="eastAsia" w:ascii="Times New Roman" w:hAnsi="Times New Roman" w:cs="Times New Roman"/>
          <w:sz w:val="24"/>
        </w:rPr>
        <w:t>, Lintao Zhao</w:t>
      </w:r>
      <w:r>
        <w:rPr>
          <w:rFonts w:hint="eastAsia" w:ascii="Times New Roman" w:hAnsi="Times New Roman" w:cs="Times New Roman"/>
          <w:sz w:val="24"/>
          <w:vertAlign w:val="superscript"/>
        </w:rPr>
        <w:t>1#</w:t>
      </w:r>
      <w:r>
        <w:rPr>
          <w:rFonts w:hint="eastAsia" w:ascii="Times New Roman" w:hAnsi="Times New Roman" w:cs="Times New Roman"/>
          <w:sz w:val="24"/>
        </w:rPr>
        <w:t>, Yuan Qiao</w:t>
      </w:r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</w:rPr>
        <w:t>, Yuan Liu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</w:rPr>
        <w:t>, Dong Guo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,</w:t>
      </w:r>
      <w:r>
        <w:rPr>
          <w:rFonts w:hint="eastAsia" w:ascii="Times New Roman" w:hAnsi="Times New Roman" w:cs="Times New Roman"/>
          <w:sz w:val="24"/>
          <w:vertAlign w:val="superscript"/>
        </w:rPr>
        <w:t>⁎</w:t>
      </w:r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  <w:bookmarkStart w:id="7" w:name="_GoBack"/>
      <w:bookmarkEnd w:id="7"/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  <w:bookmarkStart w:id="1" w:name="OLE_LINK23"/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lang w:eastAsia="zh-Hans"/>
        </w:rPr>
        <w:t>Institute of Traditional Chinese Medicine, Shaanxi Academy of Traditional Chinese Medicine, Xi'an, Shaanxi, 710003, China</w:t>
      </w:r>
      <w:bookmarkEnd w:id="1"/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</w:rPr>
        <w:t>Center for Post-doctoral Studies, China Academy of Chinese Medical Sciences, Beijing, 100700, China</w:t>
      </w:r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#</w:t>
      </w:r>
      <w:r>
        <w:rPr>
          <w:rFonts w:hint="eastAsia" w:ascii="Times New Roman" w:hAnsi="Times New Roman" w:cs="Times New Roman"/>
          <w:sz w:val="24"/>
        </w:rPr>
        <w:t>These authors have contributed equally to this work.</w:t>
      </w:r>
    </w:p>
    <w:bookmarkEnd w:id="0"/>
    <w:p>
      <w:pPr>
        <w:spacing w:line="360" w:lineRule="auto"/>
        <w:rPr>
          <w:rFonts w:hint="eastAsia" w:ascii="Times New Roman" w:hAnsi="Times New Roman" w:cs="Times New Roman"/>
          <w:sz w:val="24"/>
        </w:rPr>
      </w:pPr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*</w:t>
      </w:r>
      <w:r>
        <w:rPr>
          <w:rFonts w:hint="eastAsia" w:ascii="Times New Roman" w:hAnsi="Times New Roman" w:cs="Times New Roman"/>
          <w:sz w:val="24"/>
        </w:rPr>
        <w:t>Corresponding author.</w:t>
      </w:r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Email: 787422146@qq.com</w:t>
      </w: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  <w:sectPr>
          <w:pgSz w:w="11906" w:h="16838"/>
          <w:pgMar w:top="1440" w:right="1800" w:bottom="1440" w:left="1800" w:header="851" w:footer="992" w:gutter="0"/>
          <w:paperSrc/>
          <w:cols w:space="0" w:num="1"/>
          <w:rtlGutter w:val="0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2" w:name="OLE_LINK1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ngredients for QYSXC</w:t>
      </w:r>
    </w:p>
    <w:bookmarkEnd w:id="2"/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bookmarkStart w:id="3" w:name="_Toc14373192"/>
            <w:bookmarkEnd w:id="3"/>
            <w:r>
              <w:rPr>
                <w:rFonts w:hint="default" w:ascii="Times New Roman" w:hAnsi="Times New Roman" w:cs="Times New Roman"/>
              </w:rPr>
              <w:t>No.</w:t>
            </w: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 ID</w:t>
            </w:r>
          </w:p>
        </w:tc>
        <w:tc>
          <w:tcPr>
            <w:tcW w:w="44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mpound</w:t>
            </w:r>
          </w:p>
        </w:tc>
        <w:tc>
          <w:tcPr>
            <w:tcW w:w="8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B (%)</w:t>
            </w:r>
          </w:p>
        </w:tc>
        <w:tc>
          <w:tcPr>
            <w:tcW w:w="8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co-2</w:t>
            </w:r>
          </w:p>
        </w:tc>
        <w:tc>
          <w:tcPr>
            <w:tcW w:w="45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er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tcBorders>
              <w:top w:val="single" w:color="auto" w:sz="4" w:space="0"/>
            </w:tcBorders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114</w:t>
            </w:r>
          </w:p>
        </w:tc>
        <w:tc>
          <w:tcPr>
            <w:tcW w:w="4403" w:type="dxa"/>
            <w:tcBorders>
              <w:top w:val="single" w:color="auto" w:sz="4" w:space="0"/>
            </w:tcBorders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nillic acid</w:t>
            </w:r>
          </w:p>
        </w:tc>
        <w:tc>
          <w:tcPr>
            <w:tcW w:w="866" w:type="dxa"/>
            <w:tcBorders>
              <w:top w:val="single" w:color="auto" w:sz="4" w:space="0"/>
            </w:tcBorders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.47</w:t>
            </w:r>
          </w:p>
        </w:tc>
        <w:tc>
          <w:tcPr>
            <w:tcW w:w="860" w:type="dxa"/>
            <w:tcBorders>
              <w:top w:val="single" w:color="auto" w:sz="4" w:space="0"/>
            </w:tcBorders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3</w:t>
            </w:r>
          </w:p>
        </w:tc>
        <w:tc>
          <w:tcPr>
            <w:tcW w:w="4575" w:type="dxa"/>
            <w:tcBorders>
              <w:top w:val="single" w:color="auto" w:sz="4" w:space="0"/>
            </w:tcBorders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13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inole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.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, 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1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iri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.3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3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ara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.8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9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ederageni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9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, Sparganii rhizoma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03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2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5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rhamneti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.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7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,9-di-O-methylnissoli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.7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7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-Hydroxy-2-picoli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.4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7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-O-methylisomucronulat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4.6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8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.2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8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-hydroxy-9,11-octadecadieno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.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</w:tbl>
    <w:p>
      <w:pPr>
        <w:rPr>
          <w:sz w:val="24"/>
          <w:szCs w:val="24"/>
        </w:rPr>
      </w:pPr>
      <w:bookmarkStart w:id="4" w:name="OLE_LINK4"/>
      <w:bookmarkStart w:id="5" w:name="OLE_LINK2"/>
      <w:bookmarkStart w:id="6" w:name="OLE_LINK3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bookmarkEnd w:id="4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  <w:bookmarkEnd w:id="5"/>
    </w:p>
    <w:bookmarkEnd w:id="6"/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592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ferul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.8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8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fend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.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8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ERULIC ACID (CIS)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.9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9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mononeti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.6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, Sparganii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9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s-p-Coumar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.9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9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flavan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9.9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41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ffe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.9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41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lycosi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.7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42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icotin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.6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42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aempfer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.8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43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nolen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.0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43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Z)-1-(2,4-dihydroxyphenyl)-3-(4-hydroxyphenyl)prop-2-en-1-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7.5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43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3R)-3-(2-hydroxy-3,4-dimethoxyphenyl)chroman-7-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.6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44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,7-Dihydroxy-3,9-dimethoxy pterocarp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.0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06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linum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7.5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</w:tbl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09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Querceti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.4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Astragali rad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10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B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.1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4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Methoxycinnam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.7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4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Phenylpropena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.6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4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-Formylphe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.9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5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-Methyl-2-(1,5-dimethyl-4-hexenyl)-3-cyclohexen-1-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.6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5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MEP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.6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5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Methyl-N-phenylmaleimid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7.3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5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β-Bisabol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.4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9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5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4-87-1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.0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5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,2-Dibenzoyletha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.9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5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LN: RVO2R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.0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5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bstance H 36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.5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5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Coumarin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.1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6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LN: VHO2R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6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Methoxyphenylacet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.6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</w:tbl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6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dro Cinnamic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7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6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yl (Z)-cinnam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.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56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K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95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Z)-Ethyl cinnam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.2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12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894-97-4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.9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11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L)-alpha-Terpine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.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21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)-Bornyl acet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5.5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12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-)-alpha-Pin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.2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12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-)-nopin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.8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13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M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.1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30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E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.0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Sparganii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30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s-Zimtsaeur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.1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Sparganii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45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ocatechualdehyd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.3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57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no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.1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59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α-cubeb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.8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73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-)-Taxifoli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.5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2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</w:tbl>
    <w:p/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74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L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.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01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-Camph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.9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02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1S,4R)-1,7,7-trimethylbicyclo[2.2.1]hept-2-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.6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15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H-Cycloprop(e)azulen-7-ol, decahydro-1,1,7-trimethyl-4-methylene-, (1aR-(1aalpha,4aalpha,7beta,7abeta,7balpha))-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2.3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16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LN: 2VR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.1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1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OX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.5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19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ihydroeuge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.4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21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Z)-1,3-di(phenyl)prop-2-en-1-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.2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22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yr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.3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3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Limone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.0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36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errago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5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7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4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)-Borne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1.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4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Z,Z)-farnes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.1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5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uge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.2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</w:tbl>
    <w:p/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88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-Anisaldehyd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.9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04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[(1S)-endo]-(-)-Borne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3.5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4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CI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.8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52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ruvophen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.9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53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-Muurol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.4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54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)-alpha-Longipin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.4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5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eta-sitoster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9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Sparganii rhizoma, Bolbostemmatis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35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itoster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9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Bolbostemmatis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47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ethol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4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7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49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+)-Catechi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.8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00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-)-Caryophyllene oxid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6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60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)-Terpinen-4-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1.4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61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-)-Alpha-cedr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.5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66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exana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.7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67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)-Menth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.3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</w:tbl>
    <w:p/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67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BP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.5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70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LN: VHR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6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71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acinthi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.6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07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t-Epicatechi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.9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77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-coumar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.2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865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1R,3R,4S)-3,4-dimethylcyclohexan-1-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.5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866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ethoxypropa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.4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9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nnamaldehyd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.9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01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+/-)-Isoborne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6.9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02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emo-s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.8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02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α-Longipin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.2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05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BP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.6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12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,8-cineol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.7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17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uai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.7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19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Bornyl acet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5.5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19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R)-linalo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.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</w:tbl>
    <w:p/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19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fr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.3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0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sl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.0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0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yleuge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3.3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0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)-Aromadendr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.7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5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-)-Beta-Phellandr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.4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5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-Thym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.2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6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eta-Cubeb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8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7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EBI:7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.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47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-)-Epoxycaryophyll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.9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59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ryl acet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.4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67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le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.1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69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-Cym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.8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0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)-Beta-Pin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.7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1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erpil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.9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1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5S)-1-isopropyl-4-methylbicyclo[3.1.0]hex-3-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.1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2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R)-p-Menth-1-en-4-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1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</w:tbl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3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epana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.8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3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870_FLUKA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.0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4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1R,4S,4aR,8aR)-4-isopropyl-1,6-dimethyl-3,4,4a,7,8,8a-hexahydro-2H-naphthalen-1-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.6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, 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7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umina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.2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17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8722;)-Alloaromadendr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.0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23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-Acetyltolu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.9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44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yt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.8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04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1S,4R)-fench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.6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04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ym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.4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04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exano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3.0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09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P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.1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12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eta-asar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.6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33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omocres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.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45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-)-Comph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.9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69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va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.1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</w:tbl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83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avic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.1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98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uas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.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299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PH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0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05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nano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.5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17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yringaldehyd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.0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50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lualdehydes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.1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52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homoge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6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52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enzenepropa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5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410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Coumar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.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447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-cres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.4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448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et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.8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457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xifoli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.8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2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470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u-cadi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5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547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,2-Benzenedicarboxylicacid, mono(2-ethyl) hexylester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.1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597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pi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.0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621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lorius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.9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</w:tbl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794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435-97-3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.0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12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1S,4R,4aR,8aR)-1-isopropyl-4,7-dimethyl-2,3,4,5,6,8a-hexahydro-1H-naphthalen-4a-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.5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25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amyl benzo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.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38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)-alpha-Funebr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.4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116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eroxyergoster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.3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143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1R,3R,5R)-6,6-dimethyl-2-methylene-3-norpina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.3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184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-Piperit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.7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189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remophil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.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217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-Anis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3.9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234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4aR,9aS)-2,9,9-trimethyl-5-methylene-4,4a,6,7,8,9a-hexahydro-3H-benzo[7]annul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.0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302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os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.4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320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-Methoxycinnamaldehyd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.6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innamomi ra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29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ns-gondo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.70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parganii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29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hydrocostus lact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.5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parganii rhizoma</w:t>
            </w:r>
          </w:p>
        </w:tc>
      </w:tr>
    </w:tbl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29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1S,2S)-1,2-bis(2-furyl)ethane-1,2-di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5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parganii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30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ACETYLPYRROL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.3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parganii rhizoma, Bolbostemmatis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30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,4-dihydro-8-hydroxy-3-methyl-1H-2-benzopyran-4-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.8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parganii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30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le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.1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parganii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30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-Methylolpyridin-3-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.5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parganii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31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icine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.70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parganii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31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-HEXADECENOIC ACID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.7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parganii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44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igmaster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.8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parganii rhizoma, 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74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MF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.0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parganii rhizoma, Bolbostemmatis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74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noleic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.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parganii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26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1S,5S)-1-isopropyl-4-methylenebicyclo[3.1.0]hexa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.2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04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5E,9Z)-3,6,10-trimethyl-4,7,8,11-tetrahydrocyclodeca[b]fura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.1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7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48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MH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.2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88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curcume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.6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89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1R,10R)-epoxy-1,10-dihydrocurdi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7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</w:tbl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89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urmer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9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89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3S,3aR,8aR)-3,8a-dihydroxy-5-isopropylidene-3,8-dimethyl-1,2,3a,4-tetrahydroazulen-6-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.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89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1S,6R,7R)-4-isopropylidene-1-methyl-7-(3-oxobutyl)norcaran-3-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.1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89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uranodi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.1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7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0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5R,6R)-5-isopropenyl-3,6-dimethyl-6-vinyl-5,7-dihydrobenzofuran-4-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.0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0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RN 3094585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7.8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0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urcum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.5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0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weicurculact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.9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7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0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neol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.9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0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enji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.9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1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rmacro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1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icycl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1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1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1S,10S),(4S,5S)-germacrone-1(10),4-diepoxid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.4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</w:tbl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1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r-3-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.1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17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neol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.9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2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NALOOL (D)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.2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2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ETIC ACID,BORNYL ESTER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.1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3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lar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.5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3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1S,3E,7E,11S)-1,5,5,8-tetramethyl-12-oxabicyclo[9.1.0]dodeca-3,7-die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.3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4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sdemethoxycurcumin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7.3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4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Zingibere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.4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094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6R)-2-methyl-6-(4-methylphenyl)hept-2-en-4-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.8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Curcumae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30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t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.0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Bolbostemmatis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31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yl 4-[2-formyl-5-(methoxymethyl)pyrrol-1-yl]butano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5.3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Bolbostemmatis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31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-(2-formyl-5-carbooxymethyl-pyrrole-1-yl)-3-phenyl-methyl propano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.9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Bolbostemmatis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315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eta-sitosterol palmit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.9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Bolbostemmatis rhizoma</w:t>
            </w:r>
          </w:p>
        </w:tc>
      </w:tr>
    </w:tbl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31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Δ7,16,25,26-stigmastatrie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.21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Bolbostemmatis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31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Δ7,22,25-triene-3-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.6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Bolbostemmatis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1031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Δ7,22,25-stigmastatrienol-3-O-nonadecanoat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.8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Bolbostemmatis rhiz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518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et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.2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Bolbostemmatis rhizoma, 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04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2R)-5,7-dihydroxy-2-(4-hydroxyphenyl)chroman-4-o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.3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147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S)-Stylopi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.1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01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cologanin_qt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.3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41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Ziziphin_qt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.9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9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411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caride A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.74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4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41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strychnine N-oxide (I)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.45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3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41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strychnine N-oxide (II)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.3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432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omici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.56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433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rucine-N-oxid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.17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6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436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bruci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.58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8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1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440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rucine N-oxid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.63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2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trychni se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2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3319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-Carboxymethylphenol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.89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trychni semen</w:t>
            </w:r>
          </w:p>
        </w:tc>
      </w:tr>
    </w:tbl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tin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ADME properties of 22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otential active ingredients for QYSX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280"/>
        <w:gridCol w:w="4403"/>
        <w:gridCol w:w="866"/>
        <w:gridCol w:w="860"/>
        <w:gridCol w:w="4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5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3</w:t>
            </w:r>
          </w:p>
        </w:tc>
        <w:tc>
          <w:tcPr>
            <w:tcW w:w="128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009314</w:t>
            </w:r>
          </w:p>
        </w:tc>
        <w:tc>
          <w:tcPr>
            <w:tcW w:w="4403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ntleyine</w:t>
            </w:r>
          </w:p>
        </w:tc>
        <w:tc>
          <w:tcPr>
            <w:tcW w:w="866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.62</w:t>
            </w:r>
          </w:p>
        </w:tc>
        <w:tc>
          <w:tcPr>
            <w:tcW w:w="860" w:type="dxa"/>
            <w:vAlign w:val="center"/>
          </w:tcPr>
          <w:p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1</w:t>
            </w:r>
          </w:p>
        </w:tc>
        <w:tc>
          <w:tcPr>
            <w:tcW w:w="4575" w:type="dxa"/>
            <w:vAlign w:val="center"/>
          </w:tcPr>
          <w:p>
            <w:pPr>
              <w:pStyle w:val="12"/>
              <w:keepNext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Strychni semen</w:t>
            </w:r>
          </w:p>
        </w:tc>
      </w:tr>
    </w:tbl>
    <w:p/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60"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D26"/>
    <w:rsid w:val="005539A8"/>
    <w:rsid w:val="008A4CF0"/>
    <w:rsid w:val="009E3311"/>
    <w:rsid w:val="00B150FC"/>
    <w:rsid w:val="00C44D26"/>
    <w:rsid w:val="00E95EC4"/>
    <w:rsid w:val="031F299E"/>
    <w:rsid w:val="03CD2056"/>
    <w:rsid w:val="04365BC0"/>
    <w:rsid w:val="050833B6"/>
    <w:rsid w:val="07471EC6"/>
    <w:rsid w:val="083306A5"/>
    <w:rsid w:val="088E42E2"/>
    <w:rsid w:val="09C46699"/>
    <w:rsid w:val="0B466A68"/>
    <w:rsid w:val="10AB6DAC"/>
    <w:rsid w:val="13A52C71"/>
    <w:rsid w:val="14363911"/>
    <w:rsid w:val="148D21A0"/>
    <w:rsid w:val="15A964DF"/>
    <w:rsid w:val="174C3E42"/>
    <w:rsid w:val="181B5409"/>
    <w:rsid w:val="18A42870"/>
    <w:rsid w:val="19AA64EC"/>
    <w:rsid w:val="1A42536B"/>
    <w:rsid w:val="1B963E0F"/>
    <w:rsid w:val="1BB9698D"/>
    <w:rsid w:val="1C4302B3"/>
    <w:rsid w:val="1DEE3AE1"/>
    <w:rsid w:val="1F650B26"/>
    <w:rsid w:val="1FC16876"/>
    <w:rsid w:val="253169E3"/>
    <w:rsid w:val="25FE160B"/>
    <w:rsid w:val="2666159D"/>
    <w:rsid w:val="26C633F9"/>
    <w:rsid w:val="274D5A76"/>
    <w:rsid w:val="27CF61A9"/>
    <w:rsid w:val="28C93A45"/>
    <w:rsid w:val="2B3436D7"/>
    <w:rsid w:val="2B810631"/>
    <w:rsid w:val="2C02144F"/>
    <w:rsid w:val="2C2A7CDD"/>
    <w:rsid w:val="2DD1237A"/>
    <w:rsid w:val="2E992EEE"/>
    <w:rsid w:val="31BD50EF"/>
    <w:rsid w:val="32C05176"/>
    <w:rsid w:val="34001739"/>
    <w:rsid w:val="34893C7F"/>
    <w:rsid w:val="35701F5E"/>
    <w:rsid w:val="368640E8"/>
    <w:rsid w:val="375E3C11"/>
    <w:rsid w:val="396A18E5"/>
    <w:rsid w:val="3A54790D"/>
    <w:rsid w:val="3A7A21A4"/>
    <w:rsid w:val="3A845787"/>
    <w:rsid w:val="3B112C2A"/>
    <w:rsid w:val="3C801198"/>
    <w:rsid w:val="3CC20B02"/>
    <w:rsid w:val="3FC44AF9"/>
    <w:rsid w:val="3FDC4417"/>
    <w:rsid w:val="416913EB"/>
    <w:rsid w:val="4216406B"/>
    <w:rsid w:val="444F3E0B"/>
    <w:rsid w:val="470C077D"/>
    <w:rsid w:val="47C50BC1"/>
    <w:rsid w:val="48680FB5"/>
    <w:rsid w:val="48BF4EBB"/>
    <w:rsid w:val="48EF6FD8"/>
    <w:rsid w:val="4A39291F"/>
    <w:rsid w:val="4AF970C9"/>
    <w:rsid w:val="4DEE47EF"/>
    <w:rsid w:val="502D2A19"/>
    <w:rsid w:val="504A5774"/>
    <w:rsid w:val="52636018"/>
    <w:rsid w:val="57063FD3"/>
    <w:rsid w:val="58AA2932"/>
    <w:rsid w:val="58EC41F9"/>
    <w:rsid w:val="58F063A6"/>
    <w:rsid w:val="5A86189F"/>
    <w:rsid w:val="5A863BF7"/>
    <w:rsid w:val="5D4B5F68"/>
    <w:rsid w:val="5F8065D8"/>
    <w:rsid w:val="608F024B"/>
    <w:rsid w:val="63C21F7B"/>
    <w:rsid w:val="656A3DA0"/>
    <w:rsid w:val="694E443C"/>
    <w:rsid w:val="69643ED5"/>
    <w:rsid w:val="69E466A0"/>
    <w:rsid w:val="6B3E0DC6"/>
    <w:rsid w:val="6D596B31"/>
    <w:rsid w:val="6F296A47"/>
    <w:rsid w:val="6F6A3C06"/>
    <w:rsid w:val="6FA75ED7"/>
    <w:rsid w:val="71B541E6"/>
    <w:rsid w:val="731B6CD8"/>
    <w:rsid w:val="76505728"/>
    <w:rsid w:val="7A076289"/>
    <w:rsid w:val="7B2461B8"/>
    <w:rsid w:val="7CF66678"/>
    <w:rsid w:val="7D0D1E6B"/>
    <w:rsid w:val="7D3114AC"/>
    <w:rsid w:val="7FF5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qFormat="1" w:unhideWhenUsed="0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pPr>
      <w:spacing w:line="360" w:lineRule="auto"/>
      <w:ind w:firstLine="200" w:firstLineChars="200"/>
    </w:pPr>
    <w:rPr>
      <w:rFonts w:ascii="Cambria" w:hAnsi="Cambria" w:eastAsia="黑体" w:cs="宋体"/>
      <w:sz w:val="20"/>
      <w:szCs w:val="20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character" w:styleId="8">
    <w:name w:val="footnote reference"/>
    <w:basedOn w:val="7"/>
    <w:semiHidden/>
    <w:unhideWhenUsed/>
    <w:qFormat/>
    <w:uiPriority w:val="99"/>
    <w:rPr>
      <w:vertAlign w:val="superscript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2">
    <w:name w:val="No Spacing"/>
    <w:basedOn w:val="1"/>
    <w:qFormat/>
    <w:uiPriority w:val="99"/>
    <w:pPr>
      <w:spacing w:line="360" w:lineRule="auto"/>
    </w:pPr>
    <w:rPr>
      <w:rFonts w:ascii="Calibri" w:hAnsi="Calibri" w:eastAsia="宋体" w:cs="Calibr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642</Words>
  <Characters>9366</Characters>
  <Lines>78</Lines>
  <Paragraphs>21</Paragraphs>
  <TotalTime>16</TotalTime>
  <ScaleCrop>false</ScaleCrop>
  <LinksUpToDate>false</LinksUpToDate>
  <CharactersWithSpaces>1098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07:08:00Z</dcterms:created>
  <dc:creator>duxia</dc:creator>
  <cp:lastModifiedBy>SXMU-刘</cp:lastModifiedBy>
  <dcterms:modified xsi:type="dcterms:W3CDTF">2021-11-05T07:34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6B73D7BB58B480E87A634544C452A55</vt:lpwstr>
  </property>
</Properties>
</file>